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3C1" w:rsidRPr="00D06DAF" w:rsidRDefault="00D723C1" w:rsidP="00D723C1">
      <w:pPr>
        <w:suppressAutoHyphens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 </w:t>
      </w:r>
      <w:bookmarkStart w:id="0" w:name="_GoBack"/>
      <w:bookmarkEnd w:id="0"/>
    </w:p>
    <w:p w:rsidR="00D723C1" w:rsidRPr="00D06DAF" w:rsidRDefault="00D723C1" w:rsidP="00D723C1">
      <w:pPr>
        <w:suppressAutoHyphens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lation matrix of </w:t>
      </w:r>
      <w:r w:rsidR="00737A36">
        <w:rPr>
          <w:rFonts w:ascii="Times New Roman" w:hAnsi="Times New Roman" w:cs="Times New Roman"/>
          <w:color w:val="000000" w:themeColor="text1"/>
          <w:sz w:val="24"/>
          <w:szCs w:val="24"/>
        </w:rPr>
        <w:t>regulatory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blems and cognitive functions f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ug-exposed and comparison grou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8 ½ years of age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2969"/>
        <w:gridCol w:w="846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D723C1" w:rsidRPr="00D06DAF" w:rsidTr="007B78DF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1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2.</w:t>
            </w:r>
          </w:p>
        </w:tc>
      </w:tr>
      <w:tr w:rsidR="00D723C1" w:rsidRPr="00D06DAF" w:rsidTr="007B78DF"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D723C1" w:rsidRPr="00D06DAF" w:rsidRDefault="00D723C1" w:rsidP="007B78DF">
            <w:pPr>
              <w:pStyle w:val="Listeavsnitt"/>
              <w:numPr>
                <w:ilvl w:val="0"/>
                <w:numId w:val="1"/>
              </w:numPr>
              <w:spacing w:after="0" w:line="480" w:lineRule="auto"/>
              <w:ind w:left="426" w:hanging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BCL Internalizing (caregiver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58 /</w:t>
            </w: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.4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58 / .5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70 / .7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51 /</w:t>
            </w: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.4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 / .0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54 /</w:t>
            </w: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.4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 / .2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46 /</w:t>
            </w: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.4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 / .0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4 / -.19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4 / -.18</w:t>
            </w:r>
          </w:p>
        </w:tc>
      </w:tr>
      <w:tr w:rsidR="00D723C1" w:rsidRPr="00D06DAF" w:rsidTr="007B78D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723C1" w:rsidRPr="00D06DAF" w:rsidRDefault="00D723C1" w:rsidP="007B78DF">
            <w:pPr>
              <w:pStyle w:val="Listeavsnitt"/>
              <w:numPr>
                <w:ilvl w:val="0"/>
                <w:numId w:val="1"/>
              </w:numPr>
              <w:spacing w:after="0" w:line="480" w:lineRule="auto"/>
              <w:ind w:left="426" w:hanging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BCL Externalizing (caregive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50 /</w:t>
            </w: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62 / 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67 / 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34 / 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55 / 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51 /</w:t>
            </w: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41 / .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72 / 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41 / 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1 /</w:t>
            </w: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-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2 / -.15</w:t>
            </w:r>
          </w:p>
        </w:tc>
      </w:tr>
      <w:tr w:rsidR="00D723C1" w:rsidRPr="00D06DAF" w:rsidTr="007B78D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723C1" w:rsidRPr="00D06DAF" w:rsidRDefault="00D723C1" w:rsidP="007B78DF">
            <w:pPr>
              <w:pStyle w:val="Listeavsnitt"/>
              <w:numPr>
                <w:ilvl w:val="0"/>
                <w:numId w:val="1"/>
              </w:numPr>
              <w:spacing w:after="0" w:line="480" w:lineRule="auto"/>
              <w:ind w:left="426" w:hanging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BCL Social problems (caregive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52 /</w:t>
            </w: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49 /</w:t>
            </w: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.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78 / 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39 / 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37 / 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71 / .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53 / 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70 / 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 / 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.35 / -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.33 / -.34</w:t>
            </w:r>
          </w:p>
        </w:tc>
      </w:tr>
      <w:tr w:rsidR="00D723C1" w:rsidRPr="00D06DAF" w:rsidTr="007B78D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723C1" w:rsidRPr="00D06DAF" w:rsidRDefault="00D723C1" w:rsidP="007B78DF">
            <w:pPr>
              <w:pStyle w:val="Listeavsnitt"/>
              <w:numPr>
                <w:ilvl w:val="0"/>
                <w:numId w:val="1"/>
              </w:numPr>
              <w:spacing w:after="0" w:line="480" w:lineRule="auto"/>
              <w:ind w:left="426" w:hanging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BCL Attention problems (caregive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72 / .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69 / .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56 / .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36 / 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36 / .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53 / 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63 / 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84 / .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47 /</w:t>
            </w: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.30 / -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.45 /</w:t>
            </w: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-.34</w:t>
            </w:r>
          </w:p>
        </w:tc>
      </w:tr>
      <w:tr w:rsidR="00D723C1" w:rsidRPr="00D06DAF" w:rsidTr="007B78D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723C1" w:rsidRPr="00D06DAF" w:rsidRDefault="00D723C1" w:rsidP="007B78DF">
            <w:pPr>
              <w:pStyle w:val="Listeavsnitt"/>
              <w:numPr>
                <w:ilvl w:val="0"/>
                <w:numId w:val="1"/>
              </w:numPr>
              <w:spacing w:after="0" w:line="480" w:lineRule="auto"/>
              <w:ind w:left="426" w:hanging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F Internalizing (teache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 / 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3 / -.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5 / -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8 / -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48 / 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68 / .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48 / .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33 / 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38 / 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2 / -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5 / -.02</w:t>
            </w:r>
          </w:p>
        </w:tc>
      </w:tr>
      <w:tr w:rsidR="00D723C1" w:rsidRPr="00D06DAF" w:rsidTr="007B78D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723C1" w:rsidRPr="00D06DAF" w:rsidRDefault="00D723C1" w:rsidP="007B78DF">
            <w:pPr>
              <w:pStyle w:val="Listeavsnitt"/>
              <w:numPr>
                <w:ilvl w:val="0"/>
                <w:numId w:val="1"/>
              </w:numPr>
              <w:spacing w:after="0" w:line="480" w:lineRule="auto"/>
              <w:ind w:left="426" w:hanging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F Externalizing (teache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 / 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16 </w:t>
            </w: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 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 / 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 /</w:t>
            </w: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.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50 /  .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58 / 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77 / .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59 / 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81 / 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 / -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5 / -.01</w:t>
            </w:r>
          </w:p>
        </w:tc>
      </w:tr>
      <w:tr w:rsidR="00D723C1" w:rsidRPr="00D06DAF" w:rsidTr="007B78D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723C1" w:rsidRPr="00D06DAF" w:rsidRDefault="00D723C1" w:rsidP="007B78DF">
            <w:pPr>
              <w:pStyle w:val="Listeavsnitt"/>
              <w:numPr>
                <w:ilvl w:val="0"/>
                <w:numId w:val="1"/>
              </w:numPr>
              <w:spacing w:after="0" w:line="480" w:lineRule="auto"/>
              <w:ind w:left="426" w:hanging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F Social problems </w:t>
            </w: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teache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.15 / </w:t>
            </w: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-.02 / </w:t>
            </w: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-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.14 / -</w:t>
            </w: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-.04 / </w:t>
            </w: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-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 xml:space="preserve">.70 / </w:t>
            </w: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.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 xml:space="preserve">.63 </w:t>
            </w: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/ </w:t>
            </w: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.57 / </w:t>
            </w: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 xml:space="preserve">.51 / </w:t>
            </w: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 xml:space="preserve">.45 / </w:t>
            </w: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-.23 / </w:t>
            </w: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-.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-.23 / </w:t>
            </w: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-.15</w:t>
            </w:r>
          </w:p>
        </w:tc>
      </w:tr>
      <w:tr w:rsidR="00D723C1" w:rsidRPr="00D06DAF" w:rsidTr="007B78D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723C1" w:rsidRPr="00D06DAF" w:rsidRDefault="00D723C1" w:rsidP="007B78DF">
            <w:pPr>
              <w:pStyle w:val="Listeavsnitt"/>
              <w:numPr>
                <w:ilvl w:val="0"/>
                <w:numId w:val="1"/>
              </w:numPr>
              <w:spacing w:after="0" w:line="480" w:lineRule="auto"/>
              <w:ind w:left="426" w:hanging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RF Attention problems (teache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 / 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 / 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 / 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 / 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60 / 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78 / 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70 / .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77 / 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90 / .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7 / -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.41 / -</w:t>
            </w: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</w:tr>
      <w:tr w:rsidR="00D723C1" w:rsidRPr="00D06DAF" w:rsidTr="007B78D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723C1" w:rsidRPr="00D06DAF" w:rsidRDefault="00D723C1" w:rsidP="007B78DF">
            <w:pPr>
              <w:pStyle w:val="Listeavsnitt"/>
              <w:numPr>
                <w:ilvl w:val="0"/>
                <w:numId w:val="1"/>
              </w:numPr>
              <w:spacing w:after="0" w:line="480" w:lineRule="auto"/>
              <w:ind w:left="426" w:hanging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D Rating Scale (caregive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44 / 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62 /</w:t>
            </w: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42 /</w:t>
            </w: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74 / 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 / 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31 </w:t>
            </w: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 .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 / .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43 / 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64 / .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5 / -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.40 / -</w:t>
            </w: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</w:tr>
      <w:tr w:rsidR="00D723C1" w:rsidRPr="00D06DAF" w:rsidTr="007B78DF">
        <w:tc>
          <w:tcPr>
            <w:tcW w:w="0" w:type="auto"/>
            <w:tcBorders>
              <w:top w:val="nil"/>
            </w:tcBorders>
            <w:shd w:val="clear" w:color="auto" w:fill="auto"/>
          </w:tcPr>
          <w:p w:rsidR="00D723C1" w:rsidRPr="00D06DAF" w:rsidRDefault="00D723C1" w:rsidP="007B78DF">
            <w:pPr>
              <w:pStyle w:val="Listeavsnitt"/>
              <w:numPr>
                <w:ilvl w:val="0"/>
                <w:numId w:val="1"/>
              </w:numPr>
              <w:spacing w:after="0" w:line="480" w:lineRule="auto"/>
              <w:ind w:left="426" w:hanging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D Rating Scale (teacher)</w:t>
            </w:r>
          </w:p>
        </w:tc>
        <w:tc>
          <w:tcPr>
            <w:tcW w:w="0" w:type="auto"/>
            <w:tcBorders>
              <w:top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 / .09</w:t>
            </w:r>
          </w:p>
        </w:tc>
        <w:tc>
          <w:tcPr>
            <w:tcW w:w="0" w:type="auto"/>
            <w:tcBorders>
              <w:top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 / .23</w:t>
            </w:r>
          </w:p>
        </w:tc>
        <w:tc>
          <w:tcPr>
            <w:tcW w:w="0" w:type="auto"/>
            <w:tcBorders>
              <w:top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 / .15</w:t>
            </w:r>
          </w:p>
        </w:tc>
        <w:tc>
          <w:tcPr>
            <w:tcW w:w="0" w:type="auto"/>
            <w:tcBorders>
              <w:top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26 / .40</w:t>
            </w:r>
          </w:p>
        </w:tc>
        <w:tc>
          <w:tcPr>
            <w:tcW w:w="0" w:type="auto"/>
            <w:tcBorders>
              <w:top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44 / .36</w:t>
            </w:r>
          </w:p>
        </w:tc>
        <w:tc>
          <w:tcPr>
            <w:tcW w:w="0" w:type="auto"/>
            <w:tcBorders>
              <w:top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79 / .79</w:t>
            </w:r>
          </w:p>
        </w:tc>
        <w:tc>
          <w:tcPr>
            <w:tcW w:w="0" w:type="auto"/>
            <w:tcBorders>
              <w:top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52 /</w:t>
            </w: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.48</w:t>
            </w:r>
          </w:p>
        </w:tc>
        <w:tc>
          <w:tcPr>
            <w:tcW w:w="0" w:type="auto"/>
            <w:tcBorders>
              <w:top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90 / .83</w:t>
            </w:r>
          </w:p>
        </w:tc>
        <w:tc>
          <w:tcPr>
            <w:tcW w:w="0" w:type="auto"/>
            <w:tcBorders>
              <w:top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48 /</w:t>
            </w: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.60</w:t>
            </w:r>
          </w:p>
        </w:tc>
        <w:tc>
          <w:tcPr>
            <w:tcW w:w="0" w:type="auto"/>
            <w:tcBorders>
              <w:top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7 / -.17</w:t>
            </w:r>
          </w:p>
        </w:tc>
        <w:tc>
          <w:tcPr>
            <w:tcW w:w="0" w:type="auto"/>
            <w:tcBorders>
              <w:top w:val="nil"/>
            </w:tcBorders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.36 / -</w:t>
            </w: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</w:t>
            </w:r>
          </w:p>
        </w:tc>
      </w:tr>
      <w:tr w:rsidR="00D723C1" w:rsidRPr="00D06DAF" w:rsidTr="007B78DF">
        <w:tc>
          <w:tcPr>
            <w:tcW w:w="0" w:type="auto"/>
            <w:shd w:val="clear" w:color="auto" w:fill="auto"/>
          </w:tcPr>
          <w:p w:rsidR="00D723C1" w:rsidRPr="00D06DAF" w:rsidRDefault="00D723C1" w:rsidP="007B78DF">
            <w:pPr>
              <w:pStyle w:val="Listeavsnitt"/>
              <w:numPr>
                <w:ilvl w:val="0"/>
                <w:numId w:val="1"/>
              </w:numPr>
              <w:spacing w:after="0" w:line="480" w:lineRule="auto"/>
              <w:ind w:left="426" w:hanging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SC-R: Total IQ score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 / -.06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4 / -.15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2 / -.15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 / -.10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2 / -.10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6 / -.25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4 / -.11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0 / -.19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4 / -.26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2 / -.12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62 / .75</w:t>
            </w:r>
          </w:p>
        </w:tc>
      </w:tr>
      <w:tr w:rsidR="00D723C1" w:rsidRPr="00D06DAF" w:rsidTr="007B78DF">
        <w:tc>
          <w:tcPr>
            <w:tcW w:w="0" w:type="auto"/>
            <w:shd w:val="clear" w:color="auto" w:fill="auto"/>
          </w:tcPr>
          <w:p w:rsidR="00D723C1" w:rsidRPr="00D06DAF" w:rsidRDefault="00D723C1" w:rsidP="007B78DF">
            <w:pPr>
              <w:pStyle w:val="Listeavsnitt"/>
              <w:numPr>
                <w:ilvl w:val="0"/>
                <w:numId w:val="1"/>
              </w:numPr>
              <w:spacing w:after="0" w:line="480" w:lineRule="auto"/>
              <w:ind w:left="426" w:hanging="42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SC-R: Freedom from distractibility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1 / -.15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7 / -.04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7 / -.05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2 / .04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.34</w:t>
            </w: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/ -.32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3 / .00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2 / -.13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1 / -.07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 / .02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 / .20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6D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71 / .68</w:t>
            </w:r>
          </w:p>
        </w:tc>
        <w:tc>
          <w:tcPr>
            <w:tcW w:w="0" w:type="auto"/>
          </w:tcPr>
          <w:p w:rsidR="00D723C1" w:rsidRPr="00D06DAF" w:rsidRDefault="00D723C1" w:rsidP="007B78DF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D723C1" w:rsidRPr="00D06DAF" w:rsidRDefault="00D723C1" w:rsidP="00D723C1">
      <w:pPr>
        <w:suppressAutoHyphens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>Note.</w:t>
      </w:r>
    </w:p>
    <w:p w:rsidR="002638F8" w:rsidRPr="00D06DAF" w:rsidRDefault="00D723C1" w:rsidP="00D723C1">
      <w:pPr>
        <w:suppressAutoHyphens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igures are Spearman’s rho correlations / partial linear correlations for the drug-exposed group (top right) and comparison group (bottom left). Partial correlation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rolled for age at the time of assessment, gender, gestational age, birth weight and caregivers’ socioeconomic status. For comparability, only complete cases for all variables were included; thus, </w:t>
      </w:r>
      <w:r w:rsidRPr="00D06DA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48 in the drug-exposed group and </w:t>
      </w:r>
      <w:r w:rsidRPr="00D06DA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35 in the comparison group.</w:t>
      </w:r>
    </w:p>
    <w:p w:rsidR="00D723C1" w:rsidRPr="00D06DAF" w:rsidRDefault="00D723C1" w:rsidP="00D723C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>CBCL = Child Behavior Check List; TRF = Teacher Report Form.</w:t>
      </w:r>
    </w:p>
    <w:p w:rsidR="00D723C1" w:rsidRDefault="00D723C1" w:rsidP="00D723C1">
      <w:r w:rsidRPr="00D06DAF">
        <w:rPr>
          <w:rFonts w:ascii="Times New Roman" w:hAnsi="Times New Roman" w:cs="Times New Roman"/>
          <w:i/>
          <w:color w:val="000000" w:themeColor="text1"/>
          <w:sz w:val="24"/>
          <w:szCs w:val="24"/>
        </w:rPr>
        <w:lastRenderedPageBreak/>
        <w:t>Italics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Pr="00D06DA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≤ .05; </w:t>
      </w:r>
      <w:r w:rsidRPr="00D06D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old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Pr="00D06DA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06D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≤ .001.</w:t>
      </w:r>
    </w:p>
    <w:p w:rsidR="001D7D8D" w:rsidRPr="00D723C1" w:rsidRDefault="001D7D8D" w:rsidP="00D723C1"/>
    <w:sectPr w:rsidR="001D7D8D" w:rsidRPr="00D723C1" w:rsidSect="005A182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266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2106E1"/>
    <w:multiLevelType w:val="hybridMultilevel"/>
    <w:tmpl w:val="2FD209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828"/>
    <w:rsid w:val="001D7D8D"/>
    <w:rsid w:val="002638F8"/>
    <w:rsid w:val="004A3F7B"/>
    <w:rsid w:val="005A1828"/>
    <w:rsid w:val="00737A36"/>
    <w:rsid w:val="00D723C1"/>
    <w:rsid w:val="00F16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A1828"/>
    <w:pPr>
      <w:suppressAutoHyphens/>
    </w:pPr>
    <w:rPr>
      <w:rFonts w:ascii="Calibri" w:eastAsia="SimSun" w:hAnsi="Calibri" w:cs="font266"/>
      <w:kern w:val="1"/>
      <w:lang w:eastAsia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5A182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A1828"/>
    <w:pPr>
      <w:suppressAutoHyphens/>
    </w:pPr>
    <w:rPr>
      <w:rFonts w:ascii="Calibri" w:eastAsia="SimSun" w:hAnsi="Calibri" w:cs="font266"/>
      <w:kern w:val="1"/>
      <w:lang w:eastAsia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5A18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il Nygaard</dc:creator>
  <cp:lastModifiedBy>Egil Nygaard</cp:lastModifiedBy>
  <cp:revision>3</cp:revision>
  <dcterms:created xsi:type="dcterms:W3CDTF">2016-05-11T09:08:00Z</dcterms:created>
  <dcterms:modified xsi:type="dcterms:W3CDTF">2016-05-11T09:09:00Z</dcterms:modified>
</cp:coreProperties>
</file>